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0ECC39" w14:textId="246F1397" w:rsidR="0069058D" w:rsidRPr="0069058D" w:rsidRDefault="00204A03" w:rsidP="0069058D">
      <w:pPr>
        <w:pStyle w:val="MDPI12title"/>
      </w:pPr>
      <w:r w:rsidRPr="0069058D">
        <w:rPr>
          <w:bCs/>
        </w:rPr>
        <w:t>Supplementary Materials:</w:t>
      </w:r>
      <w:r w:rsidRPr="0069058D">
        <w:t xml:space="preserve"> </w:t>
      </w:r>
      <w:r w:rsidR="0069058D" w:rsidRPr="0069058D">
        <w:t>Targeting Pyruvate Kinase M2 and Lactate Dehydrogenase A Is an Effective Combination Strategy for the Treatment of Pancreatic Cancer</w:t>
      </w:r>
    </w:p>
    <w:p w14:paraId="29C14C4B" w14:textId="2DD007EE" w:rsidR="002A7F3E" w:rsidRPr="0069058D" w:rsidRDefault="0069058D" w:rsidP="0069058D">
      <w:pPr>
        <w:pStyle w:val="MDPI13authornames"/>
      </w:pPr>
      <w:r w:rsidRPr="0069058D">
        <w:t xml:space="preserve">Goran Hamid Mohammad, </w:t>
      </w:r>
      <w:proofErr w:type="spellStart"/>
      <w:r w:rsidRPr="0069058D">
        <w:t>Vessela</w:t>
      </w:r>
      <w:proofErr w:type="spellEnd"/>
      <w:r w:rsidRPr="0069058D">
        <w:t xml:space="preserve"> </w:t>
      </w:r>
      <w:proofErr w:type="spellStart"/>
      <w:r w:rsidRPr="0069058D">
        <w:t>Vassileva</w:t>
      </w:r>
      <w:proofErr w:type="spellEnd"/>
      <w:r w:rsidRPr="0069058D">
        <w:t xml:space="preserve">, Pilar </w:t>
      </w:r>
      <w:proofErr w:type="spellStart"/>
      <w:r w:rsidRPr="0069058D">
        <w:t>Acedo</w:t>
      </w:r>
      <w:proofErr w:type="spellEnd"/>
      <w:r w:rsidRPr="0069058D">
        <w:t xml:space="preserve">, Steven W. M. Olde </w:t>
      </w:r>
      <w:proofErr w:type="spellStart"/>
      <w:r w:rsidRPr="0069058D">
        <w:t>Damink</w:t>
      </w:r>
      <w:proofErr w:type="spellEnd"/>
      <w:r w:rsidRPr="0069058D">
        <w:t xml:space="preserve">, Massimo </w:t>
      </w:r>
      <w:proofErr w:type="spellStart"/>
      <w:r w:rsidRPr="0069058D">
        <w:t>Malago</w:t>
      </w:r>
      <w:proofErr w:type="spellEnd"/>
      <w:r w:rsidRPr="0069058D">
        <w:t xml:space="preserve">, </w:t>
      </w:r>
      <w:proofErr w:type="spellStart"/>
      <w:r w:rsidRPr="0069058D">
        <w:t>Dipok</w:t>
      </w:r>
      <w:proofErr w:type="spellEnd"/>
      <w:r w:rsidRPr="0069058D">
        <w:t xml:space="preserve"> Kumar Dhar and Stephen P. Pereira</w:t>
      </w:r>
    </w:p>
    <w:p w14:paraId="7798938A" w14:textId="77777777" w:rsidR="00DB5D91" w:rsidRPr="0069058D" w:rsidRDefault="002A7F3E" w:rsidP="0069058D">
      <w:pPr>
        <w:pStyle w:val="MDPI52figure"/>
      </w:pPr>
      <w:r w:rsidRPr="0069058D">
        <w:rPr>
          <w:bdr w:val="single" w:sz="12" w:space="0" w:color="auto"/>
        </w:rPr>
        <w:drawing>
          <wp:inline distT="0" distB="0" distL="0" distR="0" wp14:anchorId="2BC4B5F1" wp14:editId="3484A67C">
            <wp:extent cx="2692400" cy="2002440"/>
            <wp:effectExtent l="0" t="0" r="0" b="0"/>
            <wp:docPr id="4" name="Picture 4" descr="C:\Users\Goran\Desktop\WB-Row data\Modefied\PKM2-WB-Panc-1---KLM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Goran\Desktop\WB-Row data\Modefied\PKM2-WB-Panc-1---KLM-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116" cy="201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04A03" w:rsidRPr="0069058D">
        <w:rPr>
          <w:bdr w:val="single" w:sz="12" w:space="0" w:color="auto"/>
          <w:lang w:eastAsia="en-GB"/>
        </w:rPr>
        <w:t xml:space="preserve"> </w:t>
      </w:r>
    </w:p>
    <w:p w14:paraId="3360FB1C" w14:textId="77777777" w:rsidR="00FE67CD" w:rsidRPr="0069058D" w:rsidRDefault="00FE67CD" w:rsidP="0069058D">
      <w:pPr>
        <w:adjustRightInd w:val="0"/>
        <w:snapToGrid w:val="0"/>
        <w:jc w:val="center"/>
        <w:rPr>
          <w:lang w:val="en-US"/>
        </w:rPr>
      </w:pPr>
      <w:r w:rsidRPr="0069058D">
        <w:rPr>
          <w:bdr w:val="single" w:sz="12" w:space="0" w:color="auto"/>
          <w:lang w:val="en-US" w:eastAsia="zh-CN"/>
        </w:rPr>
        <w:drawing>
          <wp:inline distT="0" distB="0" distL="0" distR="0" wp14:anchorId="5FF3A4E8" wp14:editId="210A4B86">
            <wp:extent cx="2686050" cy="2063614"/>
            <wp:effectExtent l="0" t="0" r="0" b="0"/>
            <wp:docPr id="5" name="Picture 5" descr="C:\Users\Goran\Desktop\WB-Row data\Modefied\LDHA-WB-PANC-1--KML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Goran\Desktop\WB-Row data\Modefied\LDHA-WB-PANC-1--KML-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2096" cy="2068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E4341" w14:textId="77777777" w:rsidR="00FE67CD" w:rsidRPr="0069058D" w:rsidRDefault="00FE67CD" w:rsidP="0069058D">
      <w:pPr>
        <w:adjustRightInd w:val="0"/>
        <w:snapToGrid w:val="0"/>
        <w:jc w:val="center"/>
        <w:rPr>
          <w:lang w:val="en-US"/>
        </w:rPr>
      </w:pPr>
      <w:bookmarkStart w:id="0" w:name="_GoBack"/>
      <w:r w:rsidRPr="0069058D">
        <w:rPr>
          <w:bdr w:val="single" w:sz="12" w:space="0" w:color="auto"/>
          <w:lang w:val="en-US" w:eastAsia="zh-CN"/>
        </w:rPr>
        <w:drawing>
          <wp:inline distT="0" distB="0" distL="0" distR="0" wp14:anchorId="23001518" wp14:editId="55360326">
            <wp:extent cx="2711450" cy="2301096"/>
            <wp:effectExtent l="0" t="0" r="0" b="4445"/>
            <wp:docPr id="6" name="Picture 6" descr="C:\Users\Goran\Desktop\WB-Row data\Modefied\Beta-Actin-WB-PANC-1---KLM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Goran\Desktop\WB-Row data\Modefied\Beta-Actin-WB-PANC-1---KLM-1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9245" cy="23161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2EB6E58A" w14:textId="751BB6CA" w:rsidR="00FE67CD" w:rsidRPr="0069058D" w:rsidRDefault="0069058D" w:rsidP="0069058D">
      <w:pPr>
        <w:pStyle w:val="MDPI51figurecaption"/>
      </w:pPr>
      <w:r w:rsidRPr="0069058D">
        <w:rPr>
          <w:b/>
          <w:bCs/>
        </w:rPr>
        <w:t>Figure S1.</w:t>
      </w:r>
      <w:r w:rsidR="002A7F3E" w:rsidRPr="0069058D">
        <w:rPr>
          <w:b/>
        </w:rPr>
        <w:t xml:space="preserve"> </w:t>
      </w:r>
      <w:r w:rsidR="002A7F3E" w:rsidRPr="0069058D">
        <w:t>Whole plot showing the e</w:t>
      </w:r>
      <w:r w:rsidR="00E40EF0" w:rsidRPr="0069058D">
        <w:t xml:space="preserve">xpression of </w:t>
      </w:r>
      <w:r w:rsidR="002A7F3E" w:rsidRPr="0069058D">
        <w:t>PKM2</w:t>
      </w:r>
      <w:r w:rsidR="00E40EF0" w:rsidRPr="0069058D">
        <w:t xml:space="preserve"> and LDHA in differe</w:t>
      </w:r>
      <w:r w:rsidR="009A2820" w:rsidRPr="0069058D">
        <w:t xml:space="preserve">nt pancreatic cancer cell lines compared to the loading control (beta-actin). </w:t>
      </w:r>
      <w:r w:rsidR="00FB79FA" w:rsidRPr="0069058D">
        <w:t>T</w:t>
      </w:r>
      <w:r w:rsidR="009A2820" w:rsidRPr="0069058D">
        <w:t>he picture</w:t>
      </w:r>
      <w:r w:rsidR="00FB79FA" w:rsidRPr="0069058D">
        <w:t>s</w:t>
      </w:r>
      <w:r w:rsidR="009A2820" w:rsidRPr="0069058D">
        <w:t xml:space="preserve"> </w:t>
      </w:r>
      <w:r w:rsidR="00FB79FA" w:rsidRPr="0069058D">
        <w:t xml:space="preserve">show </w:t>
      </w:r>
      <w:r w:rsidR="00931173" w:rsidRPr="0069058D">
        <w:t xml:space="preserve">the </w:t>
      </w:r>
      <w:r w:rsidR="00FB79FA" w:rsidRPr="0069058D">
        <w:t xml:space="preserve">expression of these two </w:t>
      </w:r>
      <w:r w:rsidR="00FB79FA" w:rsidRPr="0069058D">
        <w:lastRenderedPageBreak/>
        <w:t>glycolytic enzymes in two different stages of cell culture, proliferation (from the left first band, around 50% confluent) and confluent (from the left second band, around 90% confluent) stage.</w:t>
      </w:r>
    </w:p>
    <w:p w14:paraId="7B5230F6" w14:textId="77777777" w:rsidR="00FE67CD" w:rsidRPr="0069058D" w:rsidRDefault="002A7F3E" w:rsidP="0069058D">
      <w:pPr>
        <w:pStyle w:val="MDPI52figure"/>
      </w:pPr>
      <w:r w:rsidRPr="0069058D">
        <w:rPr>
          <w:bdr w:val="single" w:sz="12" w:space="0" w:color="auto"/>
        </w:rPr>
        <w:drawing>
          <wp:inline distT="0" distB="0" distL="0" distR="0" wp14:anchorId="1423A2F2" wp14:editId="362EE519">
            <wp:extent cx="2736850" cy="1820028"/>
            <wp:effectExtent l="0" t="0" r="6350" b="8890"/>
            <wp:docPr id="7" name="Picture 7" descr="C:\Users\Goran\Desktop\WB-Row data\modefied-2\PKM2-WB-Miapaca-2--NOR-P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Goran\Desktop\WB-Row data\modefied-2\PKM2-WB-Miapaca-2--NOR-P1-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850" cy="1820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D3BBD" w14:textId="77777777" w:rsidR="00FE67CD" w:rsidRPr="0069058D" w:rsidRDefault="00DC5A9B" w:rsidP="0069058D">
      <w:pPr>
        <w:adjustRightInd w:val="0"/>
        <w:snapToGrid w:val="0"/>
        <w:jc w:val="center"/>
        <w:rPr>
          <w:lang w:val="en-US"/>
        </w:rPr>
      </w:pPr>
      <w:r w:rsidRPr="0069058D">
        <w:rPr>
          <w:bdr w:val="single" w:sz="12" w:space="0" w:color="auto"/>
          <w:lang w:val="en-US" w:eastAsia="zh-CN"/>
        </w:rPr>
        <w:drawing>
          <wp:inline distT="0" distB="0" distL="0" distR="0" wp14:anchorId="4017B8FD" wp14:editId="512807F7">
            <wp:extent cx="2768600" cy="2122805"/>
            <wp:effectExtent l="19050" t="19050" r="12700" b="10795"/>
            <wp:docPr id="8" name="Picture 8" descr="C:\Users\Goran\Desktop\WB-Row data\modefied-2\LDHA-WB-Miapaca-2---NOR-P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Goran\Desktop\WB-Row data\modefied-2\LDHA-WB-Miapaca-2---NOR-P1-1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600" cy="2122805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96FC64A" w14:textId="77777777" w:rsidR="00DC5A9B" w:rsidRPr="0069058D" w:rsidRDefault="00DC5A9B" w:rsidP="0069058D">
      <w:pPr>
        <w:pStyle w:val="MDPI52figure"/>
        <w:spacing w:before="0"/>
        <w:rPr>
          <w:rFonts w:ascii="Times New Roman" w:hAnsi="Times New Roman"/>
        </w:rPr>
      </w:pPr>
      <w:r w:rsidRPr="0069058D">
        <w:rPr>
          <w:bdr w:val="single" w:sz="12" w:space="0" w:color="auto"/>
        </w:rPr>
        <w:drawing>
          <wp:inline distT="0" distB="0" distL="0" distR="0" wp14:anchorId="217FD7E2" wp14:editId="5D75B3A1">
            <wp:extent cx="2781300" cy="1849847"/>
            <wp:effectExtent l="19050" t="19050" r="19050" b="17145"/>
            <wp:docPr id="9" name="Picture 9" descr="C:\Users\Goran\Desktop\WB-Row data\modefied-2\Beta-actin-WB-Miapaca-2---NOR-P1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Goran\Desktop\WB-Row data\modefied-2\Beta-actin-WB-Miapaca-2---NOR-P1-1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1849847"/>
                    </a:xfrm>
                    <a:prstGeom prst="rect">
                      <a:avLst/>
                    </a:prstGeom>
                    <a:noFill/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B4E3FB9" w14:textId="77777777" w:rsidR="00460109" w:rsidRPr="0069058D" w:rsidRDefault="00460109" w:rsidP="0069058D">
      <w:pPr>
        <w:pStyle w:val="MDPI51figurecaption"/>
      </w:pPr>
      <w:r w:rsidRPr="0069058D">
        <w:rPr>
          <w:b/>
          <w:bCs/>
        </w:rPr>
        <w:t>Figure S2.</w:t>
      </w:r>
      <w:r w:rsidRPr="0069058D">
        <w:rPr>
          <w:b/>
        </w:rPr>
        <w:t xml:space="preserve"> </w:t>
      </w:r>
      <w:r w:rsidRPr="0069058D">
        <w:t>Whole plot</w:t>
      </w:r>
      <w:r w:rsidR="00931173" w:rsidRPr="0069058D">
        <w:t xml:space="preserve"> </w:t>
      </w:r>
      <w:r w:rsidRPr="0069058D">
        <w:t xml:space="preserve">showing the expression of PKM2 and LDHA in different pancreatic cancer cell lines compared to the loading control (beta-actin). The pictures show </w:t>
      </w:r>
      <w:r w:rsidR="00931173" w:rsidRPr="0069058D">
        <w:t xml:space="preserve">the </w:t>
      </w:r>
      <w:r w:rsidRPr="0069058D">
        <w:t>expression of these two glycolytic enzymes in two different stages of cell culture, proliferation (from the left first band, around 50% confluent) and confluent (from the left second band, around 90% confluent) stage.</w:t>
      </w:r>
    </w:p>
    <w:p w14:paraId="5B81FEE5" w14:textId="77777777" w:rsidR="00FE67CD" w:rsidRPr="0069058D" w:rsidRDefault="00FE67CD" w:rsidP="0069058D">
      <w:pPr>
        <w:pStyle w:val="MDPI52figure"/>
      </w:pPr>
      <w:r w:rsidRPr="0069058D">
        <w:rPr>
          <w:bdr w:val="single" w:sz="12" w:space="0" w:color="auto"/>
        </w:rPr>
        <w:lastRenderedPageBreak/>
        <w:drawing>
          <wp:inline distT="0" distB="0" distL="0" distR="0" wp14:anchorId="7F7FFAF9" wp14:editId="6BCC23A2">
            <wp:extent cx="2451100" cy="2073532"/>
            <wp:effectExtent l="0" t="0" r="6350" b="3175"/>
            <wp:docPr id="10" name="Picture 10" descr="C:\Users\Goran\Desktop\WB-Row data\modefied-3\PKM2-WB-BxPc-3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Goran\Desktop\WB-Row data\modefied-3\PKM2-WB-BxPc-3-1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679" cy="2096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C838A" w14:textId="77777777" w:rsidR="00FE67CD" w:rsidRPr="0069058D" w:rsidRDefault="00FE67CD" w:rsidP="0069058D">
      <w:pPr>
        <w:pStyle w:val="MDPI52figure"/>
        <w:spacing w:before="0"/>
      </w:pPr>
      <w:r w:rsidRPr="0069058D">
        <w:rPr>
          <w:bdr w:val="single" w:sz="12" w:space="0" w:color="auto"/>
        </w:rPr>
        <w:drawing>
          <wp:inline distT="0" distB="0" distL="0" distR="0" wp14:anchorId="117FDD63" wp14:editId="715CE937">
            <wp:extent cx="2476500" cy="2290097"/>
            <wp:effectExtent l="0" t="0" r="0" b="0"/>
            <wp:docPr id="11" name="Picture 11" descr="C:\Users\Goran\Desktop\WB-Row data\modefied-3\LDHA-WB-BxPc-3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Goran\Desktop\WB-Row data\modefied-3\LDHA-WB-BxPc-3-1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1732" cy="2304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F11A2" w14:textId="77777777" w:rsidR="00FB79FA" w:rsidRPr="0069058D" w:rsidRDefault="00FE67CD" w:rsidP="0069058D">
      <w:pPr>
        <w:pStyle w:val="MDPI52figure"/>
        <w:spacing w:before="0"/>
      </w:pPr>
      <w:r w:rsidRPr="0069058D">
        <w:rPr>
          <w:bdr w:val="single" w:sz="12" w:space="0" w:color="auto"/>
        </w:rPr>
        <w:drawing>
          <wp:inline distT="0" distB="0" distL="0" distR="0" wp14:anchorId="146BE369" wp14:editId="09FFF383">
            <wp:extent cx="2501900" cy="2251126"/>
            <wp:effectExtent l="0" t="0" r="0" b="0"/>
            <wp:docPr id="12" name="Picture 12" descr="C:\Users\Goran\Desktop\WB-Row data\modefied-3\beta-Actin-WB-BxPc-3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Goran\Desktop\WB-Row data\modefied-3\beta-Actin-WB-BxPc-3-1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171" cy="2260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45B7B" w14:textId="77777777" w:rsidR="0069058D" w:rsidRDefault="00DC5A9B" w:rsidP="0069058D">
      <w:pPr>
        <w:pStyle w:val="MDPI51figurecaption"/>
      </w:pPr>
      <w:r w:rsidRPr="0069058D">
        <w:rPr>
          <w:b/>
          <w:bCs/>
        </w:rPr>
        <w:t>Figure S3.</w:t>
      </w:r>
      <w:r w:rsidRPr="0069058D">
        <w:rPr>
          <w:b/>
        </w:rPr>
        <w:t xml:space="preserve"> </w:t>
      </w:r>
      <w:r w:rsidRPr="0069058D">
        <w:t>Whole plot showing the expression of PKM2 and LDHA compared to the loading control (beta-actin)</w:t>
      </w:r>
      <w:r w:rsidR="00931173" w:rsidRPr="0069058D">
        <w:t xml:space="preserve"> in the pancreatic cancer cell line BxPc-3</w:t>
      </w:r>
      <w:r w:rsidRPr="0069058D">
        <w:t xml:space="preserve">. The pictures show </w:t>
      </w:r>
      <w:r w:rsidR="00931173" w:rsidRPr="0069058D">
        <w:t xml:space="preserve">the </w:t>
      </w:r>
      <w:r w:rsidRPr="0069058D">
        <w:t>expression of these two glycolytic enzymes in two different stages of cell culture, proliferation (from the left first band, around 50% confluent) and confluent (from the left second band, around 90% confluent) stage.</w:t>
      </w:r>
    </w:p>
    <w:p w14:paraId="5B845F26" w14:textId="5EECD496" w:rsidR="0069058D" w:rsidRDefault="0069058D" w:rsidP="0069058D">
      <w:pPr>
        <w:pStyle w:val="MDPI51figurecaption"/>
      </w:pPr>
      <w:r>
        <w:br w:type="page"/>
      </w:r>
    </w:p>
    <w:p w14:paraId="666EAA3C" w14:textId="682A6BF1" w:rsidR="00F63FF2" w:rsidRPr="0069058D" w:rsidRDefault="0069058D" w:rsidP="0069058D">
      <w:pPr>
        <w:pStyle w:val="MDPI41tablecaption"/>
      </w:pPr>
      <w:r w:rsidRPr="0069058D">
        <w:rPr>
          <w:b/>
          <w:bCs/>
        </w:rPr>
        <w:lastRenderedPageBreak/>
        <w:t>Table S1.</w:t>
      </w:r>
      <w:r w:rsidR="005F6004" w:rsidRPr="0069058D">
        <w:rPr>
          <w:b/>
        </w:rPr>
        <w:t xml:space="preserve"> </w:t>
      </w:r>
      <w:r w:rsidR="00F63FF2" w:rsidRPr="0069058D">
        <w:t>Densitometry readings</w:t>
      </w:r>
      <w:r w:rsidR="00931173" w:rsidRPr="0069058D">
        <w:t xml:space="preserve"> and </w:t>
      </w:r>
      <w:r w:rsidR="00F63FF2" w:rsidRPr="0069058D">
        <w:t>intensity ratio of each band included in the western blot assays</w:t>
      </w:r>
      <w:r w:rsidR="00931173" w:rsidRPr="0069058D">
        <w:t xml:space="preserve"> (av.= average)</w:t>
      </w:r>
      <w:r w:rsidR="00F63FF2" w:rsidRPr="0069058D">
        <w:t>.</w:t>
      </w:r>
    </w:p>
    <w:p w14:paraId="3E85BD87" w14:textId="7969252C" w:rsidR="00FE67CD" w:rsidRDefault="00F63FF2" w:rsidP="0069058D">
      <w:pPr>
        <w:pStyle w:val="MDPI52figure"/>
      </w:pPr>
      <w:r w:rsidRPr="0069058D">
        <w:drawing>
          <wp:inline distT="0" distB="0" distL="0" distR="0" wp14:anchorId="3B2D9D31" wp14:editId="654DEC25">
            <wp:extent cx="5617381" cy="2198370"/>
            <wp:effectExtent l="0" t="0" r="254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673470" cy="222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PlainTable4"/>
        <w:tblW w:w="8887" w:type="dxa"/>
        <w:jc w:val="center"/>
        <w:tblLook w:val="04A0" w:firstRow="1" w:lastRow="0" w:firstColumn="1" w:lastColumn="0" w:noHBand="0" w:noVBand="1"/>
      </w:tblPr>
      <w:tblGrid>
        <w:gridCol w:w="1738"/>
        <w:gridCol w:w="7149"/>
      </w:tblGrid>
      <w:tr w:rsidR="0069058D" w:rsidRPr="0069058D" w14:paraId="304DA081" w14:textId="77777777" w:rsidTr="006905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027F0C" w14:textId="55412948" w:rsidR="0069058D" w:rsidRPr="0069058D" w:rsidRDefault="0069058D" w:rsidP="0069058D">
            <w:pPr>
              <w:pStyle w:val="MDPI52figure"/>
              <w:spacing w:after="0"/>
              <w:ind w:left="-85"/>
              <w:jc w:val="both"/>
              <w:rPr>
                <w:b w:val="0"/>
                <w:sz w:val="18"/>
                <w:szCs w:val="18"/>
              </w:rPr>
            </w:pPr>
            <w:r w:rsidRPr="0069058D">
              <w:rPr>
                <w:b w:val="0"/>
                <w:noProof/>
                <w:snapToGrid/>
                <w:sz w:val="18"/>
                <w:szCs w:val="18"/>
              </w:rPr>
              <w:drawing>
                <wp:inline distT="0" distB="0" distL="0" distR="0" wp14:anchorId="3FD99835" wp14:editId="74C24DC0">
                  <wp:extent cx="1000800" cy="360000"/>
                  <wp:effectExtent l="0" t="0" r="0" b="2540"/>
                  <wp:docPr id="2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00800" cy="3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9" w:type="dxa"/>
            <w:vAlign w:val="center"/>
          </w:tcPr>
          <w:p w14:paraId="3CD0C620" w14:textId="5D2DC5B2" w:rsidR="0069058D" w:rsidRPr="0069058D" w:rsidRDefault="0069058D" w:rsidP="0069058D">
            <w:pPr>
              <w:pStyle w:val="MDPI52figure"/>
              <w:spacing w:after="0"/>
              <w:ind w:left="-85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</w:rPr>
            </w:pPr>
            <w:r w:rsidRPr="0069058D">
              <w:rPr>
                <w:b w:val="0"/>
                <w:sz w:val="18"/>
                <w:szCs w:val="18"/>
              </w:rPr>
              <w:t>© 2019 by the authors. Licensee MDPI, Basel, Switzerland. This article is an open access article distributed under the terms and conditions of the Creative Commons Attribution (CC BY) license (http://creativecommons.org/licenses/by/4.0/).</w:t>
            </w:r>
          </w:p>
        </w:tc>
      </w:tr>
    </w:tbl>
    <w:p w14:paraId="51192C4A" w14:textId="77777777" w:rsidR="0069058D" w:rsidRPr="0069058D" w:rsidRDefault="0069058D" w:rsidP="0069058D">
      <w:pPr>
        <w:pStyle w:val="MDPI52figure"/>
        <w:rPr>
          <w:lang w:val="en-GB"/>
        </w:rPr>
      </w:pPr>
    </w:p>
    <w:sectPr w:rsidR="0069058D" w:rsidRPr="0069058D" w:rsidSect="0069058D">
      <w:headerReference w:type="default" r:id="rId18"/>
      <w:headerReference w:type="first" r:id="rId19"/>
      <w:type w:val="continuous"/>
      <w:pgSz w:w="11906" w:h="16838"/>
      <w:pgMar w:top="1417" w:right="1531" w:bottom="1077" w:left="1531" w:header="1020" w:footer="85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60670E" w14:textId="77777777" w:rsidR="00E840DC" w:rsidRDefault="00E840DC" w:rsidP="0069058D">
      <w:pPr>
        <w:spacing w:after="0" w:line="240" w:lineRule="auto"/>
      </w:pPr>
      <w:r>
        <w:separator/>
      </w:r>
    </w:p>
  </w:endnote>
  <w:endnote w:type="continuationSeparator" w:id="0">
    <w:p w14:paraId="6D3C4EA9" w14:textId="77777777" w:rsidR="00E840DC" w:rsidRDefault="00E840DC" w:rsidP="00690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0AD2D" w14:textId="77777777" w:rsidR="00E840DC" w:rsidRDefault="00E840DC" w:rsidP="0069058D">
      <w:pPr>
        <w:spacing w:after="0" w:line="240" w:lineRule="auto"/>
      </w:pPr>
      <w:r>
        <w:separator/>
      </w:r>
    </w:p>
  </w:footnote>
  <w:footnote w:type="continuationSeparator" w:id="0">
    <w:p w14:paraId="5749C8AF" w14:textId="77777777" w:rsidR="00E840DC" w:rsidRDefault="00E840DC" w:rsidP="006905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02EA47" w14:textId="77777777" w:rsidR="0069058D" w:rsidRPr="00836BB8" w:rsidRDefault="0069058D" w:rsidP="0069058D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Cancers </w:t>
    </w:r>
    <w:r>
      <w:rPr>
        <w:rFonts w:ascii="Palatino Linotype" w:hAnsi="Palatino Linotype"/>
        <w:b/>
        <w:sz w:val="16"/>
      </w:rPr>
      <w:t>2019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1</w:t>
    </w:r>
    <w:r>
      <w:rPr>
        <w:rFonts w:ascii="Palatino Linotype" w:hAnsi="Palatino Linotype"/>
        <w:sz w:val="16"/>
      </w:rPr>
      <w:tab/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FB46BF" w14:textId="4774164C" w:rsidR="0069058D" w:rsidRPr="00836BB8" w:rsidRDefault="0069058D" w:rsidP="0069058D">
    <w:pPr>
      <w:tabs>
        <w:tab w:val="right" w:pos="8844"/>
      </w:tabs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Cancers </w:t>
    </w:r>
    <w:r>
      <w:rPr>
        <w:rFonts w:ascii="Palatino Linotype" w:hAnsi="Palatino Linotype"/>
        <w:b/>
        <w:sz w:val="16"/>
      </w:rPr>
      <w:t>2019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1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sz w:val="16"/>
      </w:rPr>
      <w:t>16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B0B"/>
    <w:rsid w:val="00204A03"/>
    <w:rsid w:val="002A2FBD"/>
    <w:rsid w:val="002A7F3E"/>
    <w:rsid w:val="00387B0B"/>
    <w:rsid w:val="00460109"/>
    <w:rsid w:val="005A6664"/>
    <w:rsid w:val="005F6004"/>
    <w:rsid w:val="0069058D"/>
    <w:rsid w:val="006E00ED"/>
    <w:rsid w:val="00931173"/>
    <w:rsid w:val="009A2820"/>
    <w:rsid w:val="00A9236C"/>
    <w:rsid w:val="00C3304B"/>
    <w:rsid w:val="00DB5D91"/>
    <w:rsid w:val="00DC5A9B"/>
    <w:rsid w:val="00E40EF0"/>
    <w:rsid w:val="00E840DC"/>
    <w:rsid w:val="00F63FF2"/>
    <w:rsid w:val="00FB79FA"/>
    <w:rsid w:val="00FE6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A42F9"/>
  <w15:chartTrackingRefBased/>
  <w15:docId w15:val="{1D1F74CB-E495-475A-8FF6-1CC0BD3E3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4A0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A03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05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05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05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058D"/>
    <w:rPr>
      <w:sz w:val="18"/>
      <w:szCs w:val="18"/>
    </w:rPr>
  </w:style>
  <w:style w:type="paragraph" w:customStyle="1" w:styleId="MDPI11articletype">
    <w:name w:val="MDPI_1.1_article_type"/>
    <w:next w:val="Normal"/>
    <w:qFormat/>
    <w:rsid w:val="0069058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69058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69058D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69058D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5academiceditor">
    <w:name w:val="MDPI_1.5_academic_editor"/>
    <w:qFormat/>
    <w:rsid w:val="0069058D"/>
    <w:pPr>
      <w:adjustRightInd w:val="0"/>
      <w:snapToGrid w:val="0"/>
      <w:spacing w:after="0" w:line="260" w:lineRule="atLeast"/>
      <w:ind w:left="113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qFormat/>
    <w:rsid w:val="0069058D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69058D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18keywords">
    <w:name w:val="MDPI_1.8_keywords"/>
    <w:next w:val="Normal"/>
    <w:qFormat/>
    <w:rsid w:val="0069058D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9classification">
    <w:name w:val="MDPI_1.9_classification"/>
    <w:qFormat/>
    <w:rsid w:val="0069058D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69058D"/>
    <w:pPr>
      <w:pBdr>
        <w:bottom w:val="single" w:sz="6" w:space="1" w:color="auto"/>
      </w:pBdr>
      <w:spacing w:after="0" w:line="260" w:lineRule="atLeast"/>
      <w:jc w:val="both"/>
    </w:pPr>
    <w:rPr>
      <w:rFonts w:ascii="Palatino Linotype" w:eastAsia="Times New Roman" w:hAnsi="Palatino Linotype"/>
      <w:color w:val="000000"/>
      <w:sz w:val="20"/>
      <w:szCs w:val="24"/>
      <w:lang w:val="en-US" w:eastAsia="de-DE" w:bidi="en-US"/>
    </w:rPr>
  </w:style>
  <w:style w:type="paragraph" w:customStyle="1" w:styleId="MDPI21heading1">
    <w:name w:val="MDPI_2.1_heading1"/>
    <w:qFormat/>
    <w:rsid w:val="0069058D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69058D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69058D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69058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2textnoindent">
    <w:name w:val="MDPI_3.2_text_no_indent"/>
    <w:qFormat/>
    <w:rsid w:val="0069058D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69058D"/>
    <w:pPr>
      <w:spacing w:after="24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69058D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69058D"/>
    <w:pPr>
      <w:spacing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69058D"/>
    <w:pPr>
      <w:spacing w:before="12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69058D"/>
    <w:pPr>
      <w:numPr>
        <w:numId w:val="1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69058D"/>
    <w:pPr>
      <w:numPr>
        <w:numId w:val="2"/>
      </w:num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69058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69058D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69058D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val="en-US" w:eastAsia="zh-CN" w:bidi="en-US"/>
    </w:rPr>
  </w:style>
  <w:style w:type="paragraph" w:customStyle="1" w:styleId="MDPI41tablecaption">
    <w:name w:val="MDPI_4.1_table_caption"/>
    <w:qFormat/>
    <w:rsid w:val="0069058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69058D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69058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qFormat/>
    <w:rsid w:val="0069058D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51figurecaption">
    <w:name w:val="MDPI_5.1_figure_caption"/>
    <w:qFormat/>
    <w:rsid w:val="0069058D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69058D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qFormat/>
    <w:rsid w:val="0069058D"/>
    <w:pPr>
      <w:spacing w:before="240"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2Acknowledgments">
    <w:name w:val="MDPI_6.2_Acknowledgments"/>
    <w:qFormat/>
    <w:rsid w:val="0069058D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3AuthorContributions">
    <w:name w:val="MDPI_6.3_AuthorContributions"/>
    <w:qFormat/>
    <w:rsid w:val="0069058D"/>
    <w:pPr>
      <w:spacing w:after="0" w:line="260" w:lineRule="atLeast"/>
      <w:jc w:val="both"/>
    </w:pPr>
    <w:rPr>
      <w:rFonts w:ascii="Palatino Linotype" w:eastAsia="宋体" w:hAnsi="Palatino Linotype" w:cs="Times New Roman"/>
      <w:snapToGrid w:val="0"/>
      <w:sz w:val="18"/>
      <w:szCs w:val="20"/>
      <w:lang w:val="en-US" w:bidi="en-US"/>
    </w:rPr>
  </w:style>
  <w:style w:type="paragraph" w:customStyle="1" w:styleId="MDPI64CoI">
    <w:name w:val="MDPI_6.4_CoI"/>
    <w:qFormat/>
    <w:rsid w:val="0069058D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1References">
    <w:name w:val="MDPI_7.1_References"/>
    <w:qFormat/>
    <w:rsid w:val="0069058D"/>
    <w:pPr>
      <w:numPr>
        <w:numId w:val="3"/>
      </w:num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72Copyright">
    <w:name w:val="MDPI_7.2_Copyright"/>
    <w:qFormat/>
    <w:rsid w:val="0069058D"/>
    <w:pPr>
      <w:adjustRightInd w:val="0"/>
      <w:snapToGrid w:val="0"/>
      <w:spacing w:before="400" w:after="0" w:line="260" w:lineRule="atLeast"/>
      <w:jc w:val="both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8"/>
      <w:szCs w:val="20"/>
      <w:lang w:eastAsia="en-GB"/>
    </w:rPr>
  </w:style>
  <w:style w:type="paragraph" w:customStyle="1" w:styleId="MDPI73CopyrightImage">
    <w:name w:val="MDPI_7.3_CopyrightImage"/>
    <w:rsid w:val="0069058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69058D"/>
    <w:pPr>
      <w:spacing w:after="0" w:line="260" w:lineRule="atLeast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69058D"/>
    <w:pPr>
      <w:spacing w:after="0"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equationFram">
    <w:name w:val="MDPI_equationFram"/>
    <w:qFormat/>
    <w:rsid w:val="0069058D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69058D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69058D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69058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69058D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journallogo">
    <w:name w:val="MDPI_header_journal_logo"/>
    <w:qFormat/>
    <w:rsid w:val="0069058D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headermdpilogo">
    <w:name w:val="MDPI_header_mdpi_logo"/>
    <w:qFormat/>
    <w:rsid w:val="0069058D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69058D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69058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table" w:styleId="TableGrid">
    <w:name w:val="Table Grid"/>
    <w:basedOn w:val="TableNormal"/>
    <w:uiPriority w:val="39"/>
    <w:rsid w:val="00690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905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E3BF" w:themeFill="background1" w:themeFillShade="F2"/>
      </w:tcPr>
    </w:tblStylePr>
    <w:tblStylePr w:type="band1Horz">
      <w:tblPr/>
      <w:tcPr>
        <w:shd w:val="clear" w:color="auto" w:fill="BAE3BF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42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72</Words>
  <Characters>1548</Characters>
  <Application>Microsoft Office Word</Application>
  <DocSecurity>0</DocSecurity>
  <Lines>3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: Targeting Pyruvate Kinase M</dc:title>
  <dc:subject/>
  <dc:creator>MDPI</dc:creator>
  <cp:keywords/>
  <dc:description/>
  <cp:lastModifiedBy>mdpi</cp:lastModifiedBy>
  <cp:revision>3</cp:revision>
  <dcterms:created xsi:type="dcterms:W3CDTF">2019-09-15T13:47:00Z</dcterms:created>
  <dcterms:modified xsi:type="dcterms:W3CDTF">2019-09-16T02:08:00Z</dcterms:modified>
</cp:coreProperties>
</file>